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D4F4D" w14:textId="33B13DFC" w:rsidR="00E3294D" w:rsidRPr="00584AB8" w:rsidRDefault="00E3294D" w:rsidP="00584AB8">
      <w:pPr>
        <w:spacing w:after="0" w:line="240" w:lineRule="auto"/>
        <w:rPr>
          <w:rFonts w:cstheme="minorHAnsi"/>
        </w:rPr>
      </w:pPr>
      <w:r w:rsidRPr="00584AB8">
        <w:rPr>
          <w:rFonts w:cstheme="minorHAnsi"/>
          <w:b/>
        </w:rPr>
        <w:t xml:space="preserve">Table S1. </w:t>
      </w:r>
      <w:r w:rsidRPr="00584AB8">
        <w:rPr>
          <w:rFonts w:cstheme="minorHAnsi"/>
        </w:rPr>
        <w:t>The</w:t>
      </w:r>
      <w:r w:rsidR="00F41923" w:rsidRPr="00584AB8">
        <w:rPr>
          <w:rFonts w:cstheme="minorHAnsi"/>
        </w:rPr>
        <w:t xml:space="preserve"> 61</w:t>
      </w:r>
      <w:r w:rsidRPr="00584AB8">
        <w:rPr>
          <w:rFonts w:cstheme="minorHAnsi"/>
        </w:rPr>
        <w:t xml:space="preserve"> </w:t>
      </w:r>
      <w:r w:rsidR="007156EB" w:rsidRPr="00584AB8">
        <w:rPr>
          <w:rFonts w:cstheme="minorHAnsi"/>
        </w:rPr>
        <w:t>cultivars</w:t>
      </w:r>
      <w:r w:rsidRPr="00584AB8">
        <w:rPr>
          <w:rFonts w:cstheme="minorHAnsi"/>
        </w:rPr>
        <w:t xml:space="preserve"> </w:t>
      </w:r>
      <w:r w:rsidR="00A007B8" w:rsidRPr="00584AB8">
        <w:rPr>
          <w:rFonts w:cstheme="minorHAnsi"/>
        </w:rPr>
        <w:t>of the ERYCC panel</w:t>
      </w:r>
      <w:r w:rsidR="00F41923" w:rsidRPr="00584AB8">
        <w:rPr>
          <w:rFonts w:cstheme="minorHAnsi"/>
        </w:rPr>
        <w:t xml:space="preserve"> grown at Rothamsted Research from 2012 to 2014</w:t>
      </w:r>
      <w:r w:rsidR="00A007B8" w:rsidRPr="00584AB8">
        <w:rPr>
          <w:rFonts w:cstheme="minorHAnsi"/>
        </w:rPr>
        <w:t xml:space="preserve"> </w:t>
      </w:r>
      <w:r w:rsidRPr="00584AB8">
        <w:rPr>
          <w:rFonts w:cstheme="minorHAnsi"/>
        </w:rPr>
        <w:t>and respective, year of release, origin, habit, indication of UK wheat market (when applicable)</w:t>
      </w:r>
      <w:r w:rsidR="00F41923" w:rsidRPr="00584AB8">
        <w:rPr>
          <w:rFonts w:cstheme="minorHAnsi"/>
        </w:rPr>
        <w:t>, grouping</w:t>
      </w:r>
      <w:r w:rsidRPr="00584AB8">
        <w:rPr>
          <w:rFonts w:cstheme="minorHAnsi"/>
        </w:rPr>
        <w:t xml:space="preserve"> and </w:t>
      </w:r>
      <w:r w:rsidR="00F41923" w:rsidRPr="00584AB8">
        <w:rPr>
          <w:rFonts w:cstheme="minorHAnsi"/>
        </w:rPr>
        <w:t>parentage</w:t>
      </w:r>
      <w:r w:rsidRPr="00584AB8">
        <w:rPr>
          <w:rFonts w:cstheme="minorHAnsi"/>
        </w:rPr>
        <w:t>.</w:t>
      </w:r>
    </w:p>
    <w:tbl>
      <w:tblPr>
        <w:tblW w:w="143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3"/>
        <w:gridCol w:w="931"/>
        <w:gridCol w:w="1086"/>
        <w:gridCol w:w="947"/>
        <w:gridCol w:w="898"/>
        <w:gridCol w:w="1266"/>
        <w:gridCol w:w="7748"/>
      </w:tblGrid>
      <w:tr w:rsidR="00F41923" w:rsidRPr="00584AB8" w14:paraId="37FD4F57" w14:textId="77777777" w:rsidTr="00F41923">
        <w:trPr>
          <w:trHeight w:val="255"/>
        </w:trPr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4E" w14:textId="77777777" w:rsidR="00F41923" w:rsidRPr="00584AB8" w:rsidRDefault="00F41923" w:rsidP="007156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ERYCC Cultivar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50" w14:textId="77777777" w:rsidR="00F41923" w:rsidRPr="00584AB8" w:rsidRDefault="00F41923" w:rsidP="007156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elease</w:t>
            </w:r>
            <w:r w:rsidRPr="00584AB8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51" w14:textId="77777777" w:rsidR="00F41923" w:rsidRPr="00584AB8" w:rsidRDefault="00F41923" w:rsidP="007156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Origin</w:t>
            </w:r>
            <w:r w:rsidRPr="00584AB8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52" w14:textId="77777777" w:rsidR="00F41923" w:rsidRPr="00584AB8" w:rsidRDefault="00F41923" w:rsidP="007156E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abit</w:t>
            </w:r>
            <w:r w:rsidRPr="00584AB8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5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 Marke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5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ERYCC</w:t>
            </w:r>
          </w:p>
          <w:p w14:paraId="37FD4F5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7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4F56" w14:textId="77777777" w:rsidR="00F41923" w:rsidRPr="00584AB8" w:rsidRDefault="00F41923" w:rsidP="007156E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arentage</w:t>
            </w:r>
            <w:r w:rsidRPr="00584AB8">
              <w:rPr>
                <w:rFonts w:eastAsia="Times New Roman" w:cstheme="minorHAnsi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F41923" w:rsidRPr="00584AB8" w14:paraId="37FD4F60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cces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5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90-15 x 91-6</w:t>
            </w:r>
          </w:p>
        </w:tc>
      </w:tr>
      <w:tr w:rsidR="00F41923" w:rsidRPr="00584AB8" w14:paraId="37FD4F69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lchem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3" w14:textId="7F967108" w:rsidR="00F41923" w:rsidRPr="00584AB8" w:rsidRDefault="00F41923" w:rsidP="00BD57C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</w:t>
            </w:r>
            <w:r w:rsidR="00BD57C9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LAIRE x (CONSORT x WOODSTOCK)</w:t>
            </w:r>
          </w:p>
        </w:tc>
      </w:tr>
      <w:tr w:rsidR="00F41923" w:rsidRPr="00584AB8" w14:paraId="37FD4F72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lix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6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1" w14:textId="27376210" w:rsidR="00F41923" w:rsidRPr="00584AB8" w:rsidRDefault="00F41923" w:rsidP="00F41923">
            <w:pPr>
              <w:tabs>
                <w:tab w:val="left" w:pos="6210"/>
              </w:tabs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ab/>
            </w:r>
          </w:p>
        </w:tc>
      </w:tr>
      <w:tr w:rsidR="00F41923" w:rsidRPr="004E6CF9" w14:paraId="37FD4F7B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mbrosi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(CANTATA(SIB) x GENESIS) x PINDER</w:t>
            </w:r>
          </w:p>
        </w:tc>
      </w:tr>
      <w:tr w:rsidR="00F41923" w:rsidRPr="00584AB8" w14:paraId="37FD4F84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ndalou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7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</w:tr>
      <w:tr w:rsidR="00F41923" w:rsidRPr="00584AB8" w14:paraId="37FD4F8D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pach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XIAL x NRPB-84-4233</w:t>
            </w:r>
          </w:p>
        </w:tc>
      </w:tr>
      <w:tr w:rsidR="00F41923" w:rsidRPr="00584AB8" w14:paraId="37FD4F96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8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val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RIS-PLOUGHMAN x BILBO; TJB-30-148 x BILBO</w:t>
            </w:r>
          </w:p>
        </w:tc>
      </w:tr>
      <w:tr w:rsidR="00F41923" w:rsidRPr="00584AB8" w14:paraId="37FD4F9F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acanor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pr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9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JUPATECO-73 x (SIB)BLUEJAY) x URES-81</w:t>
            </w:r>
          </w:p>
        </w:tc>
      </w:tr>
      <w:tr w:rsidR="00F41923" w:rsidRPr="00584AB8" w14:paraId="37FD4FA8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attal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98-ST-08 x AARDVARK</w:t>
            </w:r>
          </w:p>
        </w:tc>
      </w:tr>
      <w:tr w:rsidR="00F41923" w:rsidRPr="00584AB8" w14:paraId="37FD4FB1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eav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A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HEDGEHOG x NORMAN) x MOULIN</w:t>
            </w:r>
          </w:p>
        </w:tc>
      </w:tr>
      <w:tr w:rsidR="00F41923" w:rsidRPr="00584AB8" w14:paraId="37FD4FBA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ompt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WW-92-1 x CAXTON</w:t>
            </w:r>
          </w:p>
        </w:tc>
      </w:tr>
      <w:tr w:rsidR="00F41923" w:rsidRPr="00584AB8" w14:paraId="37FD4FC3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ust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B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IMSTONE x PARADE</w:t>
            </w:r>
          </w:p>
        </w:tc>
      </w:tr>
      <w:tr w:rsidR="00F41923" w:rsidRPr="00584AB8" w14:paraId="37FD4FCC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adenz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pr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TONIC x AXONA; TONIC x AXONA</w:t>
            </w:r>
          </w:p>
        </w:tc>
      </w:tr>
      <w:tr w:rsidR="00F41923" w:rsidRPr="00584AB8" w14:paraId="37FD4FD5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D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aphor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C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D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D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D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D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D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S-14579-454 x RIALTO) x BEAUFORT</w:t>
            </w:r>
          </w:p>
        </w:tc>
      </w:tr>
      <w:tr w:rsidR="00F41923" w:rsidRPr="00584AB8" w14:paraId="37FD4FE7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D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ezann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THESEE x 87-B-29</w:t>
            </w:r>
          </w:p>
        </w:tc>
      </w:tr>
      <w:tr w:rsidR="00F41923" w:rsidRPr="00584AB8" w14:paraId="37FD4FF0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lair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E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ASP x FLAME</w:t>
            </w:r>
          </w:p>
        </w:tc>
      </w:tr>
      <w:tr w:rsidR="00F41923" w:rsidRPr="004E6CF9" w14:paraId="37FD4FF9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onsor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(RIBAND(SIB) x FRESCO) x RIBAND</w:t>
            </w:r>
          </w:p>
        </w:tc>
      </w:tr>
      <w:tr w:rsidR="00F41923" w:rsidRPr="004E6CF9" w14:paraId="37FD5002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ordial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4FF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0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0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(REAPER x CADENZA) x MALACCA</w:t>
            </w:r>
          </w:p>
        </w:tc>
      </w:tr>
      <w:tr w:rsidR="00F41923" w:rsidRPr="00584AB8" w14:paraId="37FD5014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0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Dov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0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0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BISCAY x AARDVARK) x F-86-Z-46-6-2</w:t>
            </w:r>
          </w:p>
        </w:tc>
      </w:tr>
      <w:tr w:rsidR="00F41923" w:rsidRPr="00584AB8" w14:paraId="37FD501D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Einstei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SL-WW-91-1670 x NSL-WW-90-1282</w:t>
            </w:r>
          </w:p>
        </w:tc>
      </w:tr>
      <w:tr w:rsidR="00F41923" w:rsidRPr="004E6CF9" w14:paraId="37FD5026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1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Equino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CWW-4442-4 x (RENDEZVOUS x OBELISK); CWW-4442-64 x (RENDEZVOUS x OBELISK)</w:t>
            </w:r>
          </w:p>
        </w:tc>
      </w:tr>
      <w:tr w:rsidR="00F41923" w:rsidRPr="00584AB8" w14:paraId="37FD502F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Exoti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2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</w:tr>
      <w:tr w:rsidR="00F41923" w:rsidRPr="00584AB8" w14:paraId="37FD5038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Exsep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EREWARD x TORCH</w:t>
            </w:r>
          </w:p>
        </w:tc>
      </w:tr>
      <w:tr w:rsidR="00F41923" w:rsidRPr="00584AB8" w14:paraId="37FD5041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alaha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3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JOSS-CAMBIER x DURIN) x (SIB)HOBBIT</w:t>
            </w:r>
          </w:p>
        </w:tc>
      </w:tr>
      <w:tr w:rsidR="00F41923" w:rsidRPr="00584AB8" w14:paraId="37FD504A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atsb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ELSON x WASMO</w:t>
            </w:r>
          </w:p>
        </w:tc>
      </w:tr>
      <w:tr w:rsidR="00F41923" w:rsidRPr="00584AB8" w14:paraId="37FD5053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ladiato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D" w14:textId="202CF39D" w:rsidR="00F41923" w:rsidRPr="00584AB8" w:rsidRDefault="00524D20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4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ALSTAFF x SHANNON</w:t>
            </w:r>
          </w:p>
        </w:tc>
      </w:tr>
      <w:tr w:rsidR="00F41923" w:rsidRPr="004E6CF9" w14:paraId="37FD505C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lasg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(RITMO x ZE.90-2666) x ZE-11658</w:t>
            </w:r>
          </w:p>
        </w:tc>
      </w:tr>
      <w:tr w:rsidR="00F41923" w:rsidRPr="00584AB8" w14:paraId="37FD5065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D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Gulliv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5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HAMROCK x AARDVARK</w:t>
            </w:r>
          </w:p>
        </w:tc>
      </w:tr>
      <w:tr w:rsidR="00F41923" w:rsidRPr="00584AB8" w14:paraId="37FD506E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ave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D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HEDGEHOG x NORMAN) x MOULIN; MANDATE x MOULIN</w:t>
            </w:r>
          </w:p>
        </w:tc>
      </w:tr>
      <w:tr w:rsidR="00F41923" w:rsidRPr="00584AB8" w14:paraId="37FD5077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6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erewar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ORMAN x DISPONENT; DISPONENT x NORMAN; NORMAN(SIB) x DISPONENT</w:t>
            </w:r>
          </w:p>
        </w:tc>
      </w:tr>
      <w:tr w:rsidR="00F41923" w:rsidRPr="00584AB8" w14:paraId="37FD5080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obbi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A" w14:textId="43A9CD79" w:rsidR="00F41923" w:rsidRPr="00584AB8" w:rsidRDefault="008C1411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9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[PROFESSEUR MARCHAL x (MARNE-DESPREZ x VG-9144)] x TJB 16</w:t>
            </w:r>
          </w:p>
        </w:tc>
      </w:tr>
      <w:tr w:rsidR="00F41923" w:rsidRPr="00584AB8" w14:paraId="37FD5089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umb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NGLO x KRAKATOA</w:t>
            </w:r>
          </w:p>
        </w:tc>
      </w:tr>
      <w:tr w:rsidR="00F41923" w:rsidRPr="00584AB8" w14:paraId="37FD5092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ustl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8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RIS-HUNTSMAN x MARIS-DURIN</w:t>
            </w:r>
          </w:p>
        </w:tc>
      </w:tr>
      <w:tr w:rsidR="00F41923" w:rsidRPr="00584AB8" w14:paraId="37FD509B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Hyper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AARDVARK x (CONSORT x WOODSTOCK)</w:t>
            </w:r>
          </w:p>
        </w:tc>
      </w:tr>
      <w:tr w:rsidR="00F41923" w:rsidRPr="00584AB8" w14:paraId="37FD50A4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Istabraq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9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ONSORT x CLAIRE</w:t>
            </w:r>
          </w:p>
        </w:tc>
      </w:tr>
      <w:tr w:rsidR="00F41923" w:rsidRPr="00584AB8" w14:paraId="37FD50AD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Longbow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TJB-268-175 x HOBBIT</w:t>
            </w:r>
          </w:p>
        </w:tc>
      </w:tr>
      <w:tr w:rsidR="00F41923" w:rsidRPr="00584AB8" w14:paraId="37FD50B6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A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lacc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RIBAND x RENDEZVOUS) x APOSTLE; RIBAND x (RENDEZVOUS x APOSTLE)</w:t>
            </w:r>
          </w:p>
        </w:tc>
      </w:tr>
      <w:tr w:rsidR="00F41923" w:rsidRPr="00584AB8" w14:paraId="37FD50BF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ris Huntsm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9" w14:textId="711B0A0F" w:rsidR="00F41923" w:rsidRPr="00584AB8" w:rsidRDefault="00D3676D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B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[(C1.12633 x CAPPELLE-DESPREZ) x HYBRID-46] x PROFESSEUR-MARCHAL</w:t>
            </w:r>
          </w:p>
        </w:tc>
      </w:tr>
      <w:tr w:rsidR="00F41923" w:rsidRPr="00584AB8" w14:paraId="37FD50C8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ris Widge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OLDFAST x CAPPELLE-DESPREZ</w:t>
            </w:r>
          </w:p>
        </w:tc>
      </w:tr>
      <w:tr w:rsidR="00F41923" w:rsidRPr="00584AB8" w14:paraId="37FD50D1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rksm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C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98-ST-08 x AARDVARK</w:t>
            </w:r>
          </w:p>
        </w:tc>
      </w:tr>
      <w:tr w:rsidR="00F41923" w:rsidRPr="00584AB8" w14:paraId="37FD50DA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sco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EAPER x RIALTO</w:t>
            </w:r>
          </w:p>
        </w:tc>
      </w:tr>
      <w:tr w:rsidR="00F41923" w:rsidRPr="00584AB8" w14:paraId="37FD50E3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ende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D" w14:textId="32FE2507" w:rsidR="00F41923" w:rsidRPr="00584AB8" w:rsidRDefault="008C1411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D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ED-STANDARD x TRIFOLIUM-14; TRIFOLIUM x WEIBULLS-IDUNA; STANDARD x TRIFOLIUM-14</w:t>
            </w:r>
          </w:p>
        </w:tc>
      </w:tr>
      <w:tr w:rsidR="00F41923" w:rsidRPr="00584AB8" w14:paraId="37FD50EC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ercat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E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</w:tr>
      <w:tr w:rsidR="00F41923" w:rsidRPr="00584AB8" w14:paraId="37FD50FE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uskete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D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WICKHAM(SIB) x CHARGER) x AARDVARK</w:t>
            </w:r>
          </w:p>
        </w:tc>
      </w:tr>
      <w:tr w:rsidR="00F41923" w:rsidRPr="00584AB8" w14:paraId="37FD5107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F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orma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TJB-268-175 x (SIB)HOBBIT</w:t>
            </w:r>
          </w:p>
        </w:tc>
      </w:tr>
      <w:tr w:rsidR="00F41923" w:rsidRPr="00584AB8" w14:paraId="37FD5110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Oakle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0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(AARDVARK x ROBIGUS) x ACCESS</w:t>
            </w:r>
          </w:p>
        </w:tc>
      </w:tr>
      <w:tr w:rsidR="00F41923" w:rsidRPr="00584AB8" w14:paraId="37FD5119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arag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pr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8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SW-1724-19-5-68 x (AXONA x TONIC)</w:t>
            </w:r>
          </w:p>
        </w:tc>
      </w:tr>
      <w:tr w:rsidR="00F41923" w:rsidRPr="004E6CF9" w14:paraId="37FD5122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ecital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1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1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MEXIQUE-267(R-267) x 9369; 9369 x R-267</w:t>
            </w:r>
          </w:p>
        </w:tc>
      </w:tr>
      <w:tr w:rsidR="00F41923" w:rsidRPr="00584AB8" w14:paraId="37FD512B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ialto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A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AVEN(SIB) x (SIB)FRESCO</w:t>
            </w:r>
          </w:p>
        </w:tc>
      </w:tr>
      <w:tr w:rsidR="00F41923" w:rsidRPr="00584AB8" w14:paraId="37FD5134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iband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2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3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ORMAN x TW-275; NORMAN x (MARIS-HUNTSMAN x TW-161)</w:t>
            </w:r>
          </w:p>
        </w:tc>
      </w:tr>
      <w:tr w:rsidR="00F41923" w:rsidRPr="00584AB8" w14:paraId="37FD513D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obigu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e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C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Z-836 x 1366; Z-836 x PUTCH</w:t>
            </w:r>
          </w:p>
        </w:tc>
      </w:tr>
      <w:tr w:rsidR="00F41923" w:rsidRPr="00584AB8" w14:paraId="37FD5146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3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oyssac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5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</w:tr>
      <w:tr w:rsidR="00F41923" w:rsidRPr="00584AB8" w14:paraId="37FD514F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ankar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4E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/a</w:t>
            </w:r>
          </w:p>
        </w:tc>
      </w:tr>
      <w:tr w:rsidR="00F41923" w:rsidRPr="00584AB8" w14:paraId="37FD5158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avanna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7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RIBAND x BRIGADIER</w:t>
            </w:r>
          </w:p>
        </w:tc>
      </w:tr>
      <w:tr w:rsidR="00F41923" w:rsidRPr="00584AB8" w14:paraId="37FD5161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oissons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5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0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IENA(JENA) x (HYBRIDE-NATUREL)HN-35</w:t>
            </w:r>
          </w:p>
        </w:tc>
      </w:tr>
      <w:tr w:rsidR="00F41923" w:rsidRPr="00584AB8" w14:paraId="37FD516A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olstic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6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Brea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9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VIVANT x RIALTO</w:t>
            </w:r>
          </w:p>
        </w:tc>
      </w:tr>
      <w:tr w:rsidR="00F41923" w:rsidRPr="00584AB8" w14:paraId="37FD5173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park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D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E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6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Sprin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2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ULIN x TONIC</w:t>
            </w:r>
          </w:p>
        </w:tc>
      </w:tr>
      <w:tr w:rsidR="00F41923" w:rsidRPr="00584AB8" w14:paraId="37FD517C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Timber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6" w14:textId="5C7CD85C" w:rsidR="00F41923" w:rsidRPr="00584AB8" w:rsidRDefault="007571E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7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Phenology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B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TERRIER x HAMAC</w:t>
            </w:r>
          </w:p>
        </w:tc>
      </w:tr>
      <w:tr w:rsidR="00F41923" w:rsidRPr="00584AB8" w14:paraId="37FD5185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D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Virtue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7F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19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0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Historical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4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ARIS-HUNTSMAN x MARIS-DURIN</w:t>
            </w:r>
          </w:p>
        </w:tc>
      </w:tr>
      <w:tr w:rsidR="00F41923" w:rsidRPr="004E6CF9" w14:paraId="37FD518E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Xi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8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9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A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B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C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18D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val="pt-PT" w:eastAsia="en-GB"/>
              </w:rPr>
              <w:t>(CADENZA x RIALTO) x CADENZA</w:t>
            </w:r>
          </w:p>
        </w:tc>
      </w:tr>
      <w:tr w:rsidR="00F41923" w:rsidRPr="00584AB8" w14:paraId="37FD5197" w14:textId="77777777" w:rsidTr="00F41923">
        <w:trPr>
          <w:trHeight w:val="255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8F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Zebede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91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92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93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94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95" w14:textId="77777777" w:rsidR="00F41923" w:rsidRPr="00584AB8" w:rsidRDefault="00F41923" w:rsidP="00E3294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Modern</w:t>
            </w:r>
          </w:p>
        </w:tc>
        <w:tc>
          <w:tcPr>
            <w:tcW w:w="7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FD5196" w14:textId="77777777" w:rsidR="00F41923" w:rsidRPr="00584AB8" w:rsidRDefault="00F41923" w:rsidP="00E3294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584AB8">
              <w:rPr>
                <w:rFonts w:eastAsia="Times New Roman" w:cstheme="minorHAnsi"/>
                <w:sz w:val="20"/>
                <w:szCs w:val="20"/>
                <w:lang w:eastAsia="en-GB"/>
              </w:rPr>
              <w:t>CLAIRE x NELSON</w:t>
            </w:r>
          </w:p>
        </w:tc>
      </w:tr>
    </w:tbl>
    <w:p w14:paraId="37FD51B4" w14:textId="31A3CD21" w:rsidR="00576256" w:rsidRDefault="007156EB" w:rsidP="00584AB8">
      <w:pPr>
        <w:spacing w:before="120" w:after="120" w:line="240" w:lineRule="auto"/>
        <w:rPr>
          <w:rStyle w:val="Hyperlink"/>
          <w:rFonts w:cstheme="minorHAnsi"/>
          <w:sz w:val="20"/>
          <w:szCs w:val="20"/>
        </w:rPr>
      </w:pPr>
      <w:r w:rsidRPr="00584AB8">
        <w:rPr>
          <w:rFonts w:cstheme="minorHAnsi"/>
          <w:sz w:val="20"/>
          <w:szCs w:val="20"/>
          <w:vertAlign w:val="superscript"/>
        </w:rPr>
        <w:t>a</w:t>
      </w:r>
      <w:r w:rsidR="00E3294D" w:rsidRPr="00584AB8">
        <w:rPr>
          <w:rFonts w:cstheme="minorHAnsi"/>
          <w:sz w:val="20"/>
          <w:szCs w:val="20"/>
        </w:rPr>
        <w:t xml:space="preserve"> Data from: Genetic Resources Information System for Wheat and Triticale (CIMMYT): </w:t>
      </w:r>
      <w:hyperlink r:id="rId6" w:history="1">
        <w:r w:rsidR="00E3294D" w:rsidRPr="00584AB8">
          <w:rPr>
            <w:rStyle w:val="Hyperlink"/>
            <w:rFonts w:cstheme="minorHAnsi"/>
            <w:sz w:val="20"/>
            <w:szCs w:val="20"/>
          </w:rPr>
          <w:t>http://wheatpedigree.net/</w:t>
        </w:r>
      </w:hyperlink>
      <w:r w:rsidR="00E3294D" w:rsidRPr="00584AB8">
        <w:rPr>
          <w:rFonts w:cstheme="minorHAnsi"/>
          <w:sz w:val="20"/>
          <w:szCs w:val="20"/>
        </w:rPr>
        <w:t xml:space="preserve">; and The Scottish Wheat Variety Database: </w:t>
      </w:r>
      <w:hyperlink r:id="rId7" w:history="1">
        <w:r w:rsidR="00F41923" w:rsidRPr="00584AB8">
          <w:rPr>
            <w:rStyle w:val="Hyperlink"/>
            <w:rFonts w:cstheme="minorHAnsi"/>
            <w:sz w:val="20"/>
            <w:szCs w:val="20"/>
          </w:rPr>
          <w:t>http://wheat.agricrops.org/varietyindex.php?page_no=1</w:t>
        </w:r>
      </w:hyperlink>
    </w:p>
    <w:p w14:paraId="34190361" w14:textId="28CD8DF7" w:rsidR="004E6CF9" w:rsidRDefault="004E6CF9" w:rsidP="00584AB8">
      <w:pPr>
        <w:spacing w:before="120" w:after="12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1A823719" w14:textId="01BAFFAE" w:rsidR="004E6CF9" w:rsidRDefault="004E6CF9" w:rsidP="004E6CF9">
      <w:pPr>
        <w:spacing w:after="0" w:line="240" w:lineRule="auto"/>
        <w:rPr>
          <w:rFonts w:cstheme="minorHAnsi"/>
        </w:rPr>
      </w:pPr>
      <w:r>
        <w:rPr>
          <w:rFonts w:cstheme="minorHAnsi"/>
          <w:b/>
        </w:rPr>
        <w:lastRenderedPageBreak/>
        <w:t>Table S2</w:t>
      </w:r>
      <w:r w:rsidRPr="00584AB8">
        <w:rPr>
          <w:rFonts w:cstheme="minorHAnsi"/>
          <w:b/>
        </w:rPr>
        <w:t xml:space="preserve">. </w:t>
      </w:r>
      <w:r>
        <w:rPr>
          <w:rFonts w:cstheme="minorHAnsi"/>
        </w:rPr>
        <w:t>Rothamsted farm practices details for the three seasons</w:t>
      </w:r>
      <w:r w:rsidRPr="00584AB8">
        <w:rPr>
          <w:rFonts w:cstheme="minorHAnsi"/>
        </w:rPr>
        <w:t>.</w:t>
      </w:r>
    </w:p>
    <w:p w14:paraId="6C6ADE16" w14:textId="77777777" w:rsidR="004E6CF9" w:rsidRDefault="004E6CF9" w:rsidP="004E6CF9">
      <w:pPr>
        <w:spacing w:after="0" w:line="240" w:lineRule="auto"/>
      </w:pPr>
      <w:r>
        <w:fldChar w:fldCharType="begin"/>
      </w:r>
      <w:r>
        <w:instrText xml:space="preserve"> LINK Excel.Sheet.8 "F:\\Papers\\Food and Energy Security - ERYCC\\Revision\\Diary records excel.xls" "Diary records!R1C1:R26C3" \a \f 4 \h </w:instrText>
      </w:r>
      <w:r>
        <w:fldChar w:fldCharType="separate"/>
      </w:r>
    </w:p>
    <w:tbl>
      <w:tblPr>
        <w:tblW w:w="14120" w:type="dxa"/>
        <w:tblLook w:val="04A0" w:firstRow="1" w:lastRow="0" w:firstColumn="1" w:lastColumn="0" w:noHBand="0" w:noVBand="1"/>
      </w:tblPr>
      <w:tblGrid>
        <w:gridCol w:w="1182"/>
        <w:gridCol w:w="6880"/>
        <w:gridCol w:w="6140"/>
      </w:tblGrid>
      <w:tr w:rsidR="004E6CF9" w:rsidRPr="004E6CF9" w14:paraId="4731D7C0" w14:textId="77777777" w:rsidTr="004E6CF9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64BA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6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38CB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cation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9C15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e/Units</w:t>
            </w:r>
          </w:p>
        </w:tc>
      </w:tr>
      <w:tr w:rsidR="004E6CF9" w:rsidRPr="004E6CF9" w14:paraId="4287FB37" w14:textId="77777777" w:rsidTr="004E6CF9">
        <w:trPr>
          <w:trHeight w:val="300"/>
        </w:trPr>
        <w:tc>
          <w:tcPr>
            <w:tcW w:w="14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EBFFB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2</w:t>
            </w:r>
          </w:p>
        </w:tc>
      </w:tr>
      <w:tr w:rsidR="004E6CF9" w:rsidRPr="004E6CF9" w14:paraId="660A6822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508F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/08/2011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6725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Statis 360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F78A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5 lt/ha</w:t>
            </w:r>
          </w:p>
        </w:tc>
      </w:tr>
      <w:tr w:rsidR="004E6CF9" w:rsidRPr="004E6CF9" w14:paraId="1E34C236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DC0F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/10/2011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0105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Liberator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E0EE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 lt/ha</w:t>
            </w:r>
          </w:p>
        </w:tc>
      </w:tr>
      <w:tr w:rsidR="004E6CF9" w:rsidRPr="004E6CF9" w14:paraId="319EE3BF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A7C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/11/2011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7214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Hallmark with Zeon Technology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4CD9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50 ml/ha</w:t>
            </w:r>
          </w:p>
        </w:tc>
      </w:tr>
      <w:tr w:rsidR="004E6CF9" w:rsidRPr="004E6CF9" w14:paraId="7938BA34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1BB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/03/2012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C761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rt spread, Doubletop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A2EA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185 kg/ha</w:t>
            </w:r>
          </w:p>
        </w:tc>
      </w:tr>
      <w:tr w:rsidR="004E6CF9" w:rsidRPr="004E6CF9" w14:paraId="2148DC76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5CDF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/04/2012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93C7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Cherokee and Justice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1F0C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Ch@1.0 l/ha, Ju@0.125 l/ha</w:t>
            </w:r>
          </w:p>
        </w:tc>
      </w:tr>
      <w:tr w:rsidR="004E6CF9" w:rsidRPr="004E6CF9" w14:paraId="43BF489C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7130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/05/2012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FB82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Agriguard Chlormequat 720, Bravo 500, Tracker, Ally Max and Starane2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5F20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Ag@2.25 l/ha, Br@1.0 l/ha, Tr@1.0 l/ha, Al@42 g/ha, St@0.5 l/ha</w:t>
            </w:r>
          </w:p>
        </w:tc>
      </w:tr>
      <w:tr w:rsidR="004E6CF9" w:rsidRPr="004E6CF9" w14:paraId="66952239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576D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/05/2012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A066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Nitram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64E9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174 kgs/ha</w:t>
            </w:r>
          </w:p>
        </w:tc>
      </w:tr>
      <w:tr w:rsidR="004E6CF9" w:rsidRPr="004E6CF9" w14:paraId="2B60F51C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CDFC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/05/2012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F7E4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w/ Comet, Bravo, Ignite/Opu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BA46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Co@0.6 l/ha, Br@1.0 l/ha, Ig@ 1.0 l/ha, Op@0.8  l/ha</w:t>
            </w:r>
          </w:p>
        </w:tc>
      </w:tr>
      <w:tr w:rsidR="004E6CF9" w:rsidRPr="004E6CF9" w14:paraId="65FEBF88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F961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/06/2012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DFA5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w/ Cello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9BE0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0.55 l/ha</w:t>
            </w:r>
          </w:p>
        </w:tc>
      </w:tr>
      <w:tr w:rsidR="004E6CF9" w:rsidRPr="004E6CF9" w14:paraId="11DFBB4C" w14:textId="77777777" w:rsidTr="004E6CF9">
        <w:trPr>
          <w:trHeight w:val="300"/>
        </w:trPr>
        <w:tc>
          <w:tcPr>
            <w:tcW w:w="14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6B878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3</w:t>
            </w:r>
          </w:p>
        </w:tc>
      </w:tr>
      <w:tr w:rsidR="004E6CF9" w:rsidRPr="004E6CF9" w14:paraId="4E543295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1512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7/03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31CD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Slug Pellet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4C47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5 kg/ha</w:t>
            </w:r>
          </w:p>
        </w:tc>
      </w:tr>
      <w:tr w:rsidR="004E6CF9" w:rsidRPr="004E6CF9" w14:paraId="3DC58FD5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6276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/04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04A9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DoubleTop Fertilizer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9F4A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222 kg/ha</w:t>
            </w:r>
          </w:p>
        </w:tc>
      </w:tr>
      <w:tr w:rsidR="004E6CF9" w:rsidRPr="004E6CF9" w14:paraId="5EB87DFC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AFD3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/04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1C80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Nitram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3517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348 kg/ha</w:t>
            </w:r>
          </w:p>
        </w:tc>
      </w:tr>
      <w:tr w:rsidR="004E6CF9" w:rsidRPr="004E6CF9" w14:paraId="6383EA9C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0316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/05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5B53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AllyMax, Kingdom, Bravo500, NewCycocel, HatchetExtra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7469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AM@42 g/ha, Ki@1.25 l/ha, Br500@1.0l/ha, NCy@2.0 l, Hatc@1.0 l/ha</w:t>
            </w:r>
          </w:p>
        </w:tc>
      </w:tr>
      <w:tr w:rsidR="004E6CF9" w:rsidRPr="004E6CF9" w14:paraId="09F587FD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649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6/06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12C5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Ignite, Comet, Topik, Zarado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111F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Ign@1.2 l/ha, Com@0.4 l/ha, Top@0.15 l/ha, Zar@1.0 l/ha</w:t>
            </w:r>
          </w:p>
        </w:tc>
      </w:tr>
      <w:tr w:rsidR="004E6CF9" w:rsidRPr="004E6CF9" w14:paraId="1F8EC612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B174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/06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7FFD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Cyflamid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E660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200 ml/ha</w:t>
            </w:r>
          </w:p>
        </w:tc>
      </w:tr>
      <w:tr w:rsidR="004E6CF9" w:rsidRPr="004E6CF9" w14:paraId="16E3463A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682C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/06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2C57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Cello, Corbel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BC9A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Cel@0.55 l/ha, Cor@0.5 l/ha</w:t>
            </w:r>
          </w:p>
        </w:tc>
      </w:tr>
      <w:tr w:rsidR="004E6CF9" w:rsidRPr="004E6CF9" w14:paraId="1B85FA8B" w14:textId="77777777" w:rsidTr="004E6CF9">
        <w:trPr>
          <w:trHeight w:val="300"/>
        </w:trPr>
        <w:tc>
          <w:tcPr>
            <w:tcW w:w="141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9D03A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</w:t>
            </w:r>
          </w:p>
        </w:tc>
      </w:tr>
      <w:tr w:rsidR="004E6CF9" w:rsidRPr="004E6CF9" w14:paraId="07DB7677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662F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/11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020C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Major Slug Pellets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72A2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4 kg/ha</w:t>
            </w:r>
          </w:p>
        </w:tc>
      </w:tr>
      <w:tr w:rsidR="004E6CF9" w:rsidRPr="004E6CF9" w14:paraId="285A9A93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5CE5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/12/2013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05E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Samurai, Liberator, Stomp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A250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Sam@1.5 l/ha, Lib@0.6 l/ha, Sto@1.7 l/ha</w:t>
            </w:r>
          </w:p>
        </w:tc>
      </w:tr>
      <w:tr w:rsidR="004E6CF9" w:rsidRPr="004E6CF9" w14:paraId="10B0F855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C621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2/04/2014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B9D4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Artemis, Bravo 500, Moddus and BASF 3C 720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CBB0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val="pt-BR" w:eastAsia="en-GB"/>
              </w:rPr>
              <w:t>Art@1 l/ha, Bra@1 l/ha, Mod@150 ml/ha, BASF@1.25 l/ha</w:t>
            </w:r>
          </w:p>
        </w:tc>
      </w:tr>
      <w:tr w:rsidR="004E6CF9" w:rsidRPr="004E6CF9" w14:paraId="71854DD2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CBD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/04/2014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50C8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Nitram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AE59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174 kg/ha</w:t>
            </w:r>
          </w:p>
        </w:tc>
      </w:tr>
      <w:tr w:rsidR="004E6CF9" w:rsidRPr="004E6CF9" w14:paraId="002B2FF3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58B1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/05/2014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4B41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Vortex</w:t>
            </w:r>
          </w:p>
        </w:tc>
        <w:tc>
          <w:tcPr>
            <w:tcW w:w="6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4FF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1.5 lt/ha</w:t>
            </w:r>
          </w:p>
        </w:tc>
      </w:tr>
      <w:tr w:rsidR="004E6CF9" w:rsidRPr="004E6CF9" w14:paraId="5274F86A" w14:textId="77777777" w:rsidTr="004E6CF9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316E" w14:textId="77777777" w:rsidR="004E6CF9" w:rsidRPr="004E6CF9" w:rsidRDefault="004E6CF9" w:rsidP="004E6C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6/06/2014</w:t>
            </w:r>
          </w:p>
        </w:tc>
        <w:tc>
          <w:tcPr>
            <w:tcW w:w="6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0C9F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rayed Cello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18CB" w14:textId="77777777" w:rsidR="004E6CF9" w:rsidRPr="004E6CF9" w:rsidRDefault="004E6CF9" w:rsidP="004E6C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E6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@550 ml/ha</w:t>
            </w:r>
          </w:p>
        </w:tc>
      </w:tr>
    </w:tbl>
    <w:p w14:paraId="7DEF5F91" w14:textId="291B7C67" w:rsidR="004E6CF9" w:rsidRPr="00584AB8" w:rsidRDefault="004E6CF9" w:rsidP="004E6CF9">
      <w:pPr>
        <w:spacing w:after="0" w:line="240" w:lineRule="auto"/>
        <w:rPr>
          <w:rFonts w:cstheme="minorHAnsi"/>
        </w:rPr>
      </w:pPr>
      <w:r>
        <w:rPr>
          <w:rFonts w:cstheme="minorHAnsi"/>
        </w:rPr>
        <w:fldChar w:fldCharType="end"/>
      </w:r>
      <w:bookmarkStart w:id="0" w:name="_GoBack"/>
      <w:bookmarkEnd w:id="0"/>
    </w:p>
    <w:p w14:paraId="70CC0EA0" w14:textId="77777777" w:rsidR="004E6CF9" w:rsidRPr="00584AB8" w:rsidRDefault="004E6CF9" w:rsidP="00584AB8">
      <w:pPr>
        <w:spacing w:before="120" w:after="120" w:line="240" w:lineRule="auto"/>
        <w:rPr>
          <w:rFonts w:cstheme="minorHAnsi"/>
          <w:sz w:val="20"/>
          <w:szCs w:val="20"/>
        </w:rPr>
      </w:pPr>
    </w:p>
    <w:sectPr w:rsidR="004E6CF9" w:rsidRPr="00584AB8" w:rsidSect="005627DE">
      <w:pgSz w:w="16838" w:h="11906" w:orient="landscape"/>
      <w:pgMar w:top="1134" w:right="962" w:bottom="1134" w:left="1134" w:header="62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EDB44E" w14:textId="77777777" w:rsidR="00A42A1D" w:rsidRDefault="00A42A1D" w:rsidP="00DC680C">
      <w:pPr>
        <w:spacing w:after="0" w:line="240" w:lineRule="auto"/>
      </w:pPr>
      <w:r>
        <w:separator/>
      </w:r>
    </w:p>
  </w:endnote>
  <w:endnote w:type="continuationSeparator" w:id="0">
    <w:p w14:paraId="4989FFD0" w14:textId="77777777" w:rsidR="00A42A1D" w:rsidRDefault="00A42A1D" w:rsidP="00DC6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9801E" w14:textId="77777777" w:rsidR="00A42A1D" w:rsidRDefault="00A42A1D" w:rsidP="00DC680C">
      <w:pPr>
        <w:spacing w:after="0" w:line="240" w:lineRule="auto"/>
      </w:pPr>
      <w:r>
        <w:separator/>
      </w:r>
    </w:p>
  </w:footnote>
  <w:footnote w:type="continuationSeparator" w:id="0">
    <w:p w14:paraId="065A37C1" w14:textId="77777777" w:rsidR="00A42A1D" w:rsidRDefault="00A42A1D" w:rsidP="00DC68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35C"/>
    <w:rsid w:val="00000930"/>
    <w:rsid w:val="000024A4"/>
    <w:rsid w:val="00013200"/>
    <w:rsid w:val="000133A2"/>
    <w:rsid w:val="000337FA"/>
    <w:rsid w:val="00047872"/>
    <w:rsid w:val="00056025"/>
    <w:rsid w:val="000563FA"/>
    <w:rsid w:val="000610D8"/>
    <w:rsid w:val="000745F0"/>
    <w:rsid w:val="000749E0"/>
    <w:rsid w:val="00076DBC"/>
    <w:rsid w:val="00081861"/>
    <w:rsid w:val="000B5F93"/>
    <w:rsid w:val="000C7191"/>
    <w:rsid w:val="000D103E"/>
    <w:rsid w:val="000D2C60"/>
    <w:rsid w:val="000D413C"/>
    <w:rsid w:val="000E4645"/>
    <w:rsid w:val="000E6BDC"/>
    <w:rsid w:val="00135F0D"/>
    <w:rsid w:val="00144092"/>
    <w:rsid w:val="0015619C"/>
    <w:rsid w:val="001621DF"/>
    <w:rsid w:val="00174A1F"/>
    <w:rsid w:val="00183E37"/>
    <w:rsid w:val="0019316E"/>
    <w:rsid w:val="001939D1"/>
    <w:rsid w:val="00197AFE"/>
    <w:rsid w:val="001A7BB4"/>
    <w:rsid w:val="001B5269"/>
    <w:rsid w:val="001B7966"/>
    <w:rsid w:val="001D6B3F"/>
    <w:rsid w:val="001E31BA"/>
    <w:rsid w:val="001E6D9B"/>
    <w:rsid w:val="001F20D6"/>
    <w:rsid w:val="00205256"/>
    <w:rsid w:val="002175BD"/>
    <w:rsid w:val="00222DE1"/>
    <w:rsid w:val="0025496B"/>
    <w:rsid w:val="00264240"/>
    <w:rsid w:val="0029756C"/>
    <w:rsid w:val="002C33D0"/>
    <w:rsid w:val="002E5D15"/>
    <w:rsid w:val="00301F92"/>
    <w:rsid w:val="0031278B"/>
    <w:rsid w:val="00316828"/>
    <w:rsid w:val="0032773F"/>
    <w:rsid w:val="003361A5"/>
    <w:rsid w:val="003433AC"/>
    <w:rsid w:val="003435A7"/>
    <w:rsid w:val="003660CC"/>
    <w:rsid w:val="003671EF"/>
    <w:rsid w:val="003764A2"/>
    <w:rsid w:val="00382B7D"/>
    <w:rsid w:val="003979F1"/>
    <w:rsid w:val="003A17B0"/>
    <w:rsid w:val="003F283F"/>
    <w:rsid w:val="00404BFC"/>
    <w:rsid w:val="00412E16"/>
    <w:rsid w:val="0043012F"/>
    <w:rsid w:val="0043186D"/>
    <w:rsid w:val="00453E61"/>
    <w:rsid w:val="00454DFD"/>
    <w:rsid w:val="00461ED1"/>
    <w:rsid w:val="0048076D"/>
    <w:rsid w:val="004932EB"/>
    <w:rsid w:val="004C020E"/>
    <w:rsid w:val="004C2D76"/>
    <w:rsid w:val="004E364B"/>
    <w:rsid w:val="004E6CF9"/>
    <w:rsid w:val="004E6DAF"/>
    <w:rsid w:val="00501B23"/>
    <w:rsid w:val="00517E3F"/>
    <w:rsid w:val="00524D20"/>
    <w:rsid w:val="0053166A"/>
    <w:rsid w:val="005627DE"/>
    <w:rsid w:val="00572403"/>
    <w:rsid w:val="00576256"/>
    <w:rsid w:val="00584AB8"/>
    <w:rsid w:val="00584DB2"/>
    <w:rsid w:val="00587EB1"/>
    <w:rsid w:val="005A3D69"/>
    <w:rsid w:val="005E0E35"/>
    <w:rsid w:val="005F7639"/>
    <w:rsid w:val="00626074"/>
    <w:rsid w:val="00641215"/>
    <w:rsid w:val="006763EB"/>
    <w:rsid w:val="006904F5"/>
    <w:rsid w:val="00695C6C"/>
    <w:rsid w:val="006A63C7"/>
    <w:rsid w:val="006C77B3"/>
    <w:rsid w:val="006D3783"/>
    <w:rsid w:val="006E3A14"/>
    <w:rsid w:val="006E6F0D"/>
    <w:rsid w:val="00707F0F"/>
    <w:rsid w:val="007156EB"/>
    <w:rsid w:val="00723EC1"/>
    <w:rsid w:val="007248FE"/>
    <w:rsid w:val="00724DB8"/>
    <w:rsid w:val="00740B0A"/>
    <w:rsid w:val="00740D9A"/>
    <w:rsid w:val="00741FEA"/>
    <w:rsid w:val="0075447D"/>
    <w:rsid w:val="007552E9"/>
    <w:rsid w:val="007571E3"/>
    <w:rsid w:val="007639D1"/>
    <w:rsid w:val="007A688C"/>
    <w:rsid w:val="007C2200"/>
    <w:rsid w:val="00801882"/>
    <w:rsid w:val="008115C7"/>
    <w:rsid w:val="008226B6"/>
    <w:rsid w:val="00827291"/>
    <w:rsid w:val="0085268A"/>
    <w:rsid w:val="008572B8"/>
    <w:rsid w:val="0088035C"/>
    <w:rsid w:val="00881052"/>
    <w:rsid w:val="00885A92"/>
    <w:rsid w:val="008959F8"/>
    <w:rsid w:val="008A6C3B"/>
    <w:rsid w:val="008C0C98"/>
    <w:rsid w:val="008C1411"/>
    <w:rsid w:val="008D12E0"/>
    <w:rsid w:val="008D57DB"/>
    <w:rsid w:val="008E1C9F"/>
    <w:rsid w:val="00910637"/>
    <w:rsid w:val="00922586"/>
    <w:rsid w:val="0092318C"/>
    <w:rsid w:val="009265F5"/>
    <w:rsid w:val="00944658"/>
    <w:rsid w:val="00964E2C"/>
    <w:rsid w:val="009724AE"/>
    <w:rsid w:val="00975795"/>
    <w:rsid w:val="009765A6"/>
    <w:rsid w:val="0098690A"/>
    <w:rsid w:val="00994CE3"/>
    <w:rsid w:val="009A19D6"/>
    <w:rsid w:val="009B2074"/>
    <w:rsid w:val="009C513E"/>
    <w:rsid w:val="009C77B8"/>
    <w:rsid w:val="009D3E37"/>
    <w:rsid w:val="009E26A2"/>
    <w:rsid w:val="009F3181"/>
    <w:rsid w:val="00A007B8"/>
    <w:rsid w:val="00A076E4"/>
    <w:rsid w:val="00A42A1D"/>
    <w:rsid w:val="00A53F26"/>
    <w:rsid w:val="00A85CD0"/>
    <w:rsid w:val="00A94559"/>
    <w:rsid w:val="00A95197"/>
    <w:rsid w:val="00AA25EB"/>
    <w:rsid w:val="00AB3B74"/>
    <w:rsid w:val="00AC5F9B"/>
    <w:rsid w:val="00AD432A"/>
    <w:rsid w:val="00AF2B98"/>
    <w:rsid w:val="00B0265B"/>
    <w:rsid w:val="00B533E6"/>
    <w:rsid w:val="00B60088"/>
    <w:rsid w:val="00B92447"/>
    <w:rsid w:val="00B931CD"/>
    <w:rsid w:val="00B97D83"/>
    <w:rsid w:val="00BC6919"/>
    <w:rsid w:val="00BD57C9"/>
    <w:rsid w:val="00BF6C8E"/>
    <w:rsid w:val="00C10241"/>
    <w:rsid w:val="00C12976"/>
    <w:rsid w:val="00C35DD4"/>
    <w:rsid w:val="00C43E41"/>
    <w:rsid w:val="00C44F30"/>
    <w:rsid w:val="00C510B7"/>
    <w:rsid w:val="00C5317F"/>
    <w:rsid w:val="00C547DA"/>
    <w:rsid w:val="00C5625B"/>
    <w:rsid w:val="00C84BBE"/>
    <w:rsid w:val="00C94D44"/>
    <w:rsid w:val="00CA22FA"/>
    <w:rsid w:val="00CA2B49"/>
    <w:rsid w:val="00CC33CE"/>
    <w:rsid w:val="00CD6A1F"/>
    <w:rsid w:val="00CE7BCE"/>
    <w:rsid w:val="00D00320"/>
    <w:rsid w:val="00D16217"/>
    <w:rsid w:val="00D3676D"/>
    <w:rsid w:val="00D51C0C"/>
    <w:rsid w:val="00D600C6"/>
    <w:rsid w:val="00D63B68"/>
    <w:rsid w:val="00D753CC"/>
    <w:rsid w:val="00D82C9A"/>
    <w:rsid w:val="00DA29B1"/>
    <w:rsid w:val="00DA70B2"/>
    <w:rsid w:val="00DB0E19"/>
    <w:rsid w:val="00DB0E1D"/>
    <w:rsid w:val="00DC680C"/>
    <w:rsid w:val="00DD2356"/>
    <w:rsid w:val="00DF3E44"/>
    <w:rsid w:val="00E21174"/>
    <w:rsid w:val="00E3294D"/>
    <w:rsid w:val="00E528F5"/>
    <w:rsid w:val="00E60DCB"/>
    <w:rsid w:val="00E81535"/>
    <w:rsid w:val="00EB2C54"/>
    <w:rsid w:val="00EB6305"/>
    <w:rsid w:val="00EF70B6"/>
    <w:rsid w:val="00EF7B8F"/>
    <w:rsid w:val="00F009A7"/>
    <w:rsid w:val="00F12A16"/>
    <w:rsid w:val="00F17F72"/>
    <w:rsid w:val="00F227B7"/>
    <w:rsid w:val="00F22EA2"/>
    <w:rsid w:val="00F230AC"/>
    <w:rsid w:val="00F41923"/>
    <w:rsid w:val="00F732D2"/>
    <w:rsid w:val="00F75007"/>
    <w:rsid w:val="00FB4C88"/>
    <w:rsid w:val="00FB50D3"/>
    <w:rsid w:val="00FC4EEB"/>
    <w:rsid w:val="00FE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D4F32"/>
  <w15:docId w15:val="{89FF1607-19A6-4B48-8CE7-6FB26541F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035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B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B4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6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80C"/>
  </w:style>
  <w:style w:type="paragraph" w:styleId="Footer">
    <w:name w:val="footer"/>
    <w:basedOn w:val="Normal"/>
    <w:link w:val="FooterChar"/>
    <w:uiPriority w:val="99"/>
    <w:unhideWhenUsed/>
    <w:rsid w:val="00DC6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80C"/>
  </w:style>
  <w:style w:type="character" w:styleId="LineNumber">
    <w:name w:val="line number"/>
    <w:basedOn w:val="DefaultParagraphFont"/>
    <w:uiPriority w:val="99"/>
    <w:semiHidden/>
    <w:unhideWhenUsed/>
    <w:rsid w:val="009765A6"/>
  </w:style>
  <w:style w:type="character" w:styleId="CommentReference">
    <w:name w:val="annotation reference"/>
    <w:basedOn w:val="DefaultParagraphFont"/>
    <w:uiPriority w:val="99"/>
    <w:semiHidden/>
    <w:unhideWhenUsed/>
    <w:rsid w:val="00F22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2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2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7B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B2C5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2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heat.agricrops.org/varietyindex.php?page_no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heatpedigree.net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6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e Carmo-Silva (RRes-Roth)</dc:creator>
  <cp:lastModifiedBy>Joao Paulo Pennacchi</cp:lastModifiedBy>
  <cp:revision>9</cp:revision>
  <cp:lastPrinted>2014-09-12T09:31:00Z</cp:lastPrinted>
  <dcterms:created xsi:type="dcterms:W3CDTF">2018-04-13T20:22:00Z</dcterms:created>
  <dcterms:modified xsi:type="dcterms:W3CDTF">2018-05-25T15:08:00Z</dcterms:modified>
</cp:coreProperties>
</file>